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BD8FF" w14:textId="52D6B6F9" w:rsidR="00F74130" w:rsidRPr="007A4950" w:rsidRDefault="00F74130" w:rsidP="00E8413E">
      <w:pPr>
        <w:rPr>
          <w:rFonts w:cstheme="minorHAnsi"/>
          <w:b/>
          <w:bCs/>
          <w:sz w:val="21"/>
          <w:szCs w:val="21"/>
        </w:rPr>
      </w:pPr>
      <w:r w:rsidRPr="007A4950">
        <w:rPr>
          <w:rFonts w:cstheme="minorHAnsi"/>
          <w:b/>
          <w:bCs/>
          <w:sz w:val="21"/>
          <w:szCs w:val="21"/>
        </w:rPr>
        <w:t>Supplementary file 3 – multivariate analyses</w:t>
      </w:r>
    </w:p>
    <w:p w14:paraId="5152183C" w14:textId="77777777" w:rsidR="00F74130" w:rsidRPr="007A4950" w:rsidRDefault="00F74130" w:rsidP="00E8413E">
      <w:pPr>
        <w:rPr>
          <w:rFonts w:cstheme="minorHAnsi"/>
          <w:sz w:val="21"/>
          <w:szCs w:val="21"/>
        </w:rPr>
      </w:pPr>
    </w:p>
    <w:p w14:paraId="3368939E" w14:textId="0399B11B" w:rsidR="00E8413E" w:rsidRPr="007A4950" w:rsidRDefault="007A4950" w:rsidP="00E8413E">
      <w:pPr>
        <w:rPr>
          <w:rFonts w:cstheme="minorHAnsi"/>
          <w:sz w:val="21"/>
          <w:szCs w:val="21"/>
        </w:rPr>
      </w:pPr>
      <w:r w:rsidRPr="007A4950">
        <w:rPr>
          <w:rFonts w:cstheme="minorHAnsi"/>
          <w:sz w:val="21"/>
          <w:szCs w:val="21"/>
        </w:rPr>
        <w:t xml:space="preserve">Table A. </w:t>
      </w:r>
      <w:r w:rsidR="00E8413E" w:rsidRPr="007A4950">
        <w:rPr>
          <w:rFonts w:cstheme="minorHAnsi"/>
          <w:sz w:val="21"/>
          <w:szCs w:val="21"/>
        </w:rPr>
        <w:t xml:space="preserve">Factors associated with loss of skeletal mass and loss of visceral adipose tissue during prehabilitation </w:t>
      </w:r>
    </w:p>
    <w:p w14:paraId="4DF3EB51" w14:textId="77777777" w:rsidR="00E8413E" w:rsidRPr="007E08A5" w:rsidRDefault="00E8413E" w:rsidP="00E8413E">
      <w:pPr>
        <w:jc w:val="both"/>
        <w:rPr>
          <w:rFonts w:cstheme="minorHAnsi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698"/>
        <w:gridCol w:w="1134"/>
        <w:gridCol w:w="1134"/>
      </w:tblGrid>
      <w:tr w:rsidR="00E8413E" w:rsidRPr="004254E0" w14:paraId="0E061E21" w14:textId="77777777" w:rsidTr="00B83509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219750E1" w14:textId="77777777" w:rsidR="00E8413E" w:rsidRPr="001D0CB9" w:rsidRDefault="00E8413E" w:rsidP="00B83509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2698" w:type="dxa"/>
            <w:tcBorders>
              <w:left w:val="nil"/>
              <w:bottom w:val="single" w:sz="4" w:space="0" w:color="auto"/>
              <w:right w:val="nil"/>
            </w:tcBorders>
          </w:tcPr>
          <w:p w14:paraId="45068208" w14:textId="77777777" w:rsidR="00E8413E" w:rsidRPr="00F077D5" w:rsidRDefault="00E8413E" w:rsidP="00B83509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077D5">
              <w:rPr>
                <w:b/>
                <w:bCs/>
                <w:sz w:val="21"/>
                <w:szCs w:val="21"/>
              </w:rPr>
              <w:t>B coefficient 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5B752E3" w14:textId="77777777" w:rsidR="00E8413E" w:rsidRPr="00F077D5" w:rsidRDefault="00E8413E" w:rsidP="00B83509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077D5">
              <w:rPr>
                <w:rFonts w:cstheme="minorHAnsi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4F38A1D" w14:textId="77777777" w:rsidR="00E8413E" w:rsidRPr="00F077D5" w:rsidRDefault="00E8413E" w:rsidP="00B83509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077D5">
              <w:rPr>
                <w:rFonts w:cstheme="minorHAnsi"/>
                <w:b/>
                <w:bCs/>
                <w:sz w:val="21"/>
                <w:szCs w:val="21"/>
              </w:rPr>
              <w:t>p value</w:t>
            </w:r>
          </w:p>
        </w:tc>
      </w:tr>
      <w:tr w:rsidR="00E8413E" w:rsidRPr="004254E0" w14:paraId="7739599D" w14:textId="77777777" w:rsidTr="00B83509">
        <w:tc>
          <w:tcPr>
            <w:tcW w:w="26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BBE962E" w14:textId="77777777" w:rsidR="00E8413E" w:rsidRPr="001D0CB9" w:rsidRDefault="00E8413E" w:rsidP="00B83509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Loss of skeletal mass</w:t>
            </w:r>
          </w:p>
        </w:tc>
        <w:tc>
          <w:tcPr>
            <w:tcW w:w="26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943368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5850EAC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C90B9EC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E8413E" w:rsidRPr="004254E0" w14:paraId="6CAE07DB" w14:textId="77777777" w:rsidTr="00B83509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FD5CB" w14:textId="77777777" w:rsidR="00E8413E" w:rsidRPr="00C96481" w:rsidRDefault="00E8413E" w:rsidP="00B83509">
            <w:pPr>
              <w:jc w:val="both"/>
              <w:rPr>
                <w:rFonts w:cstheme="minorHAnsi"/>
                <w:sz w:val="21"/>
                <w:szCs w:val="21"/>
              </w:rPr>
            </w:pPr>
            <w:r w:rsidRPr="00C96481">
              <w:rPr>
                <w:rFonts w:cstheme="minorHAnsi"/>
                <w:sz w:val="21"/>
                <w:szCs w:val="21"/>
              </w:rPr>
              <w:t>Age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9AD08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 w:rsidRPr="007F0D51">
              <w:rPr>
                <w:rFonts w:cstheme="minorHAnsi"/>
                <w:sz w:val="21"/>
                <w:szCs w:val="21"/>
              </w:rPr>
              <w:t>0.</w:t>
            </w:r>
            <w:r>
              <w:rPr>
                <w:rFonts w:cstheme="minorHAnsi"/>
                <w:sz w:val="21"/>
                <w:szCs w:val="21"/>
              </w:rPr>
              <w:t>52</w:t>
            </w:r>
            <w:r w:rsidRPr="007F0D51">
              <w:rPr>
                <w:rFonts w:cstheme="minorHAnsi"/>
                <w:sz w:val="21"/>
                <w:szCs w:val="21"/>
              </w:rPr>
              <w:t xml:space="preserve"> (-0</w:t>
            </w:r>
            <w:r>
              <w:rPr>
                <w:rFonts w:cstheme="minorHAnsi"/>
                <w:sz w:val="21"/>
                <w:szCs w:val="21"/>
              </w:rPr>
              <w:t>.13</w:t>
            </w:r>
            <w:r w:rsidRPr="007F0D51">
              <w:rPr>
                <w:rFonts w:cstheme="minorHAnsi"/>
                <w:sz w:val="21"/>
                <w:szCs w:val="21"/>
              </w:rPr>
              <w:t xml:space="preserve"> to </w:t>
            </w:r>
            <w:r>
              <w:rPr>
                <w:rFonts w:cstheme="minorHAnsi"/>
                <w:sz w:val="21"/>
                <w:szCs w:val="21"/>
              </w:rPr>
              <w:t>1.17</w:t>
            </w:r>
            <w:r w:rsidRPr="007F0D5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FCF1E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9891E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 w:rsidRPr="007F0D51">
              <w:rPr>
                <w:rFonts w:cstheme="minorHAnsi"/>
                <w:sz w:val="21"/>
                <w:szCs w:val="21"/>
              </w:rPr>
              <w:t>0.11</w:t>
            </w:r>
            <w:r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E8413E" w:rsidRPr="004254E0" w14:paraId="6C150297" w14:textId="77777777" w:rsidTr="00B835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B705318" w14:textId="77777777" w:rsidR="00E8413E" w:rsidRPr="00C96481" w:rsidRDefault="00E8413E" w:rsidP="00B83509">
            <w:pPr>
              <w:jc w:val="both"/>
              <w:rPr>
                <w:rFonts w:cstheme="minorHAnsi"/>
                <w:sz w:val="21"/>
                <w:szCs w:val="21"/>
              </w:rPr>
            </w:pPr>
            <w:r w:rsidRPr="00C96481">
              <w:rPr>
                <w:rFonts w:cstheme="minorHAnsi"/>
                <w:sz w:val="21"/>
                <w:szCs w:val="21"/>
              </w:rPr>
              <w:t>ASA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4F30A758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.62</w:t>
            </w:r>
            <w:r w:rsidRPr="007F0D51">
              <w:rPr>
                <w:rFonts w:cstheme="minorHAnsi"/>
                <w:sz w:val="21"/>
                <w:szCs w:val="21"/>
              </w:rPr>
              <w:t xml:space="preserve"> (-</w:t>
            </w:r>
            <w:r>
              <w:rPr>
                <w:rFonts w:cstheme="minorHAnsi"/>
                <w:sz w:val="21"/>
                <w:szCs w:val="21"/>
              </w:rPr>
              <w:t>5.39</w:t>
            </w:r>
            <w:r w:rsidRPr="007F0D51">
              <w:rPr>
                <w:rFonts w:cstheme="minorHAnsi"/>
                <w:sz w:val="21"/>
                <w:szCs w:val="21"/>
              </w:rPr>
              <w:t xml:space="preserve"> to </w:t>
            </w:r>
            <w:r>
              <w:rPr>
                <w:rFonts w:cstheme="minorHAnsi"/>
                <w:sz w:val="21"/>
                <w:szCs w:val="21"/>
              </w:rPr>
              <w:t>20.62</w:t>
            </w:r>
            <w:r w:rsidRPr="007F0D5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90BCE7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BACE8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241</w:t>
            </w:r>
          </w:p>
        </w:tc>
      </w:tr>
      <w:tr w:rsidR="00E8413E" w:rsidRPr="004254E0" w14:paraId="2CFE40F9" w14:textId="77777777" w:rsidTr="00B835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D11518A" w14:textId="77777777" w:rsidR="00E8413E" w:rsidRPr="00C96481" w:rsidRDefault="00E8413E" w:rsidP="00B83509">
            <w:pPr>
              <w:jc w:val="both"/>
              <w:rPr>
                <w:rFonts w:cstheme="minorHAnsi"/>
                <w:sz w:val="21"/>
                <w:szCs w:val="21"/>
              </w:rPr>
            </w:pPr>
            <w:r w:rsidRPr="00C96481">
              <w:rPr>
                <w:rFonts w:cstheme="minorHAnsi"/>
                <w:sz w:val="21"/>
                <w:szCs w:val="21"/>
              </w:rPr>
              <w:t>CCI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1C72108C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1.06</w:t>
            </w:r>
            <w:r w:rsidRPr="007F0D51">
              <w:rPr>
                <w:rFonts w:cstheme="minorHAnsi"/>
                <w:sz w:val="21"/>
                <w:szCs w:val="21"/>
              </w:rPr>
              <w:t xml:space="preserve"> (-</w:t>
            </w:r>
            <w:r>
              <w:rPr>
                <w:rFonts w:cstheme="minorHAnsi"/>
                <w:sz w:val="21"/>
                <w:szCs w:val="21"/>
              </w:rPr>
              <w:t>6.51</w:t>
            </w:r>
            <w:r w:rsidRPr="007F0D51">
              <w:rPr>
                <w:rFonts w:cstheme="minorHAnsi"/>
                <w:sz w:val="21"/>
                <w:szCs w:val="21"/>
              </w:rPr>
              <w:t xml:space="preserve"> to </w:t>
            </w:r>
            <w:r>
              <w:rPr>
                <w:rFonts w:cstheme="minorHAnsi"/>
                <w:sz w:val="21"/>
                <w:szCs w:val="21"/>
              </w:rPr>
              <w:t>4.39</w:t>
            </w:r>
            <w:r w:rsidRPr="007F0D5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F1969C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2BD102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693</w:t>
            </w:r>
          </w:p>
        </w:tc>
      </w:tr>
      <w:tr w:rsidR="00E8413E" w:rsidRPr="004254E0" w14:paraId="2133C6EB" w14:textId="77777777" w:rsidTr="00B835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10F650D" w14:textId="77777777" w:rsidR="00E8413E" w:rsidRPr="00C96481" w:rsidRDefault="00E8413E" w:rsidP="00B83509">
            <w:pPr>
              <w:jc w:val="both"/>
              <w:rPr>
                <w:rFonts w:cstheme="minorHAnsi"/>
                <w:sz w:val="21"/>
                <w:szCs w:val="21"/>
              </w:rPr>
            </w:pPr>
            <w:r w:rsidRPr="00C96481">
              <w:rPr>
                <w:rFonts w:cstheme="minorHAnsi"/>
                <w:sz w:val="21"/>
                <w:szCs w:val="21"/>
              </w:rPr>
              <w:t>Clinical stag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36A48056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.44</w:t>
            </w:r>
            <w:r w:rsidRPr="007F0D51">
              <w:rPr>
                <w:rFonts w:cstheme="minorHAnsi"/>
                <w:sz w:val="21"/>
                <w:szCs w:val="21"/>
              </w:rPr>
              <w:t xml:space="preserve"> (-</w:t>
            </w:r>
            <w:r>
              <w:rPr>
                <w:rFonts w:cstheme="minorHAnsi"/>
                <w:sz w:val="21"/>
                <w:szCs w:val="21"/>
              </w:rPr>
              <w:t>3.61</w:t>
            </w:r>
            <w:r w:rsidRPr="007F0D51">
              <w:rPr>
                <w:rFonts w:cstheme="minorHAnsi"/>
                <w:sz w:val="21"/>
                <w:szCs w:val="21"/>
              </w:rPr>
              <w:t xml:space="preserve"> to </w:t>
            </w:r>
            <w:r>
              <w:rPr>
                <w:rFonts w:cstheme="minorHAnsi"/>
                <w:sz w:val="21"/>
                <w:szCs w:val="21"/>
              </w:rPr>
              <w:t>14.49</w:t>
            </w:r>
            <w:r w:rsidRPr="007F0D5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C2A33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BC0E5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229</w:t>
            </w:r>
          </w:p>
        </w:tc>
      </w:tr>
      <w:tr w:rsidR="00E8413E" w:rsidRPr="004254E0" w14:paraId="31EC7295" w14:textId="77777777" w:rsidTr="00B835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A62E1E9" w14:textId="77777777" w:rsidR="00E8413E" w:rsidRPr="00C96481" w:rsidRDefault="00E8413E" w:rsidP="00B83509">
            <w:pPr>
              <w:jc w:val="both"/>
              <w:rPr>
                <w:rFonts w:cstheme="minorHAnsi"/>
                <w:sz w:val="21"/>
                <w:szCs w:val="21"/>
              </w:rPr>
            </w:pPr>
            <w:r w:rsidRPr="00C96481">
              <w:rPr>
                <w:rFonts w:cstheme="minorHAnsi"/>
                <w:sz w:val="21"/>
                <w:szCs w:val="21"/>
              </w:rPr>
              <w:t>Adherence (%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1E819EDC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13.54</w:t>
            </w:r>
            <w:r w:rsidRPr="007F0D51">
              <w:rPr>
                <w:rFonts w:cstheme="minorHAnsi"/>
                <w:sz w:val="21"/>
                <w:szCs w:val="21"/>
              </w:rPr>
              <w:t xml:space="preserve"> (-</w:t>
            </w:r>
            <w:r>
              <w:rPr>
                <w:rFonts w:cstheme="minorHAnsi"/>
                <w:sz w:val="21"/>
                <w:szCs w:val="21"/>
              </w:rPr>
              <w:t xml:space="preserve">39.21 </w:t>
            </w:r>
            <w:r w:rsidRPr="007F0D51">
              <w:rPr>
                <w:rFonts w:cstheme="minorHAnsi"/>
                <w:sz w:val="21"/>
                <w:szCs w:val="21"/>
              </w:rPr>
              <w:t>to 12.</w:t>
            </w:r>
            <w:r>
              <w:rPr>
                <w:rFonts w:cstheme="minorHAnsi"/>
                <w:sz w:val="21"/>
                <w:szCs w:val="21"/>
              </w:rPr>
              <w:t>14</w:t>
            </w:r>
            <w:r w:rsidRPr="007F0D5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B81105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71E85F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290</w:t>
            </w:r>
          </w:p>
        </w:tc>
      </w:tr>
      <w:tr w:rsidR="00E8413E" w:rsidRPr="004254E0" w14:paraId="0185B6E2" w14:textId="77777777" w:rsidTr="00B83509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49173" w14:textId="77777777" w:rsidR="00E8413E" w:rsidRPr="00C96481" w:rsidRDefault="00E8413E" w:rsidP="00B83509">
            <w:pPr>
              <w:jc w:val="both"/>
              <w:rPr>
                <w:rFonts w:cstheme="minorHAnsi"/>
                <w:sz w:val="21"/>
                <w:szCs w:val="21"/>
              </w:rPr>
            </w:pPr>
            <w:r w:rsidRPr="00C96481">
              <w:rPr>
                <w:rFonts w:cstheme="minorHAnsi"/>
                <w:sz w:val="21"/>
                <w:szCs w:val="21"/>
              </w:rPr>
              <w:t>Average PA (MET min wk</w:t>
            </w:r>
            <w:r w:rsidRPr="00C96481">
              <w:rPr>
                <w:rFonts w:cstheme="minorHAnsi"/>
                <w:sz w:val="21"/>
                <w:szCs w:val="21"/>
                <w:vertAlign w:val="superscript"/>
              </w:rPr>
              <w:t>-1</w:t>
            </w:r>
            <w:r w:rsidRPr="00C964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CC203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 w:rsidRPr="007F0D51">
              <w:rPr>
                <w:rFonts w:cstheme="minorHAnsi"/>
                <w:sz w:val="21"/>
                <w:szCs w:val="21"/>
              </w:rPr>
              <w:t>0.0</w:t>
            </w:r>
            <w:r>
              <w:rPr>
                <w:rFonts w:cstheme="minorHAnsi"/>
                <w:sz w:val="21"/>
                <w:szCs w:val="21"/>
              </w:rPr>
              <w:t>1</w:t>
            </w:r>
            <w:r w:rsidRPr="007F0D51">
              <w:rPr>
                <w:rFonts w:cstheme="minorHAnsi"/>
                <w:sz w:val="21"/>
                <w:szCs w:val="21"/>
              </w:rPr>
              <w:t xml:space="preserve"> (-0.0</w:t>
            </w:r>
            <w:r>
              <w:rPr>
                <w:rFonts w:cstheme="minorHAnsi"/>
                <w:sz w:val="21"/>
                <w:szCs w:val="21"/>
              </w:rPr>
              <w:t>1</w:t>
            </w:r>
            <w:r w:rsidRPr="007F0D51">
              <w:rPr>
                <w:rFonts w:cstheme="minorHAnsi"/>
                <w:sz w:val="21"/>
                <w:szCs w:val="21"/>
              </w:rPr>
              <w:t xml:space="preserve"> to 0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BFA1A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 w:rsidRPr="007F0D51">
              <w:rPr>
                <w:rFonts w:cstheme="minorHAnsi"/>
                <w:sz w:val="21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6B1F4" w14:textId="77777777" w:rsidR="00E8413E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 w:rsidRPr="007F0D51">
              <w:rPr>
                <w:rFonts w:cstheme="minorHAnsi"/>
                <w:sz w:val="21"/>
                <w:szCs w:val="21"/>
              </w:rPr>
              <w:t>0.</w:t>
            </w:r>
            <w:r>
              <w:rPr>
                <w:rFonts w:cstheme="minorHAnsi"/>
                <w:sz w:val="21"/>
                <w:szCs w:val="21"/>
              </w:rPr>
              <w:t>463</w:t>
            </w:r>
          </w:p>
        </w:tc>
      </w:tr>
      <w:tr w:rsidR="00E8413E" w:rsidRPr="004254E0" w14:paraId="19D91C54" w14:textId="77777777" w:rsidTr="00B83509">
        <w:tc>
          <w:tcPr>
            <w:tcW w:w="76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5BC65" w14:textId="77777777" w:rsidR="00E8413E" w:rsidRPr="007F0D51" w:rsidRDefault="00E8413E" w:rsidP="00B83509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Loss of visceral adipose tissue</w:t>
            </w:r>
          </w:p>
        </w:tc>
      </w:tr>
      <w:tr w:rsidR="00E8413E" w:rsidRPr="004254E0" w14:paraId="2353880F" w14:textId="77777777" w:rsidTr="00B83509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072E1" w14:textId="77777777" w:rsidR="00E8413E" w:rsidRPr="00C96481" w:rsidRDefault="00E8413E" w:rsidP="00B83509">
            <w:pPr>
              <w:jc w:val="both"/>
              <w:rPr>
                <w:rFonts w:cstheme="minorHAnsi"/>
                <w:sz w:val="21"/>
                <w:szCs w:val="21"/>
              </w:rPr>
            </w:pPr>
            <w:r w:rsidRPr="00C96481">
              <w:rPr>
                <w:rFonts w:cstheme="minorHAnsi"/>
                <w:sz w:val="21"/>
                <w:szCs w:val="21"/>
              </w:rPr>
              <w:t>Age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40150" w14:textId="77777777" w:rsidR="00E8413E" w:rsidRPr="007F0D51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44 (-1.94 to 2.8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31482" w14:textId="77777777" w:rsidR="00E8413E" w:rsidRPr="007F0D51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68CC6" w14:textId="77777777" w:rsidR="00E8413E" w:rsidRPr="007F0D51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709</w:t>
            </w:r>
          </w:p>
        </w:tc>
      </w:tr>
      <w:tr w:rsidR="00E8413E" w:rsidRPr="004254E0" w14:paraId="57A16050" w14:textId="77777777" w:rsidTr="00B835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697724D" w14:textId="77777777" w:rsidR="00E8413E" w:rsidRPr="00C96481" w:rsidRDefault="00E8413E" w:rsidP="00B83509">
            <w:pPr>
              <w:jc w:val="both"/>
              <w:rPr>
                <w:rFonts w:cstheme="minorHAnsi"/>
                <w:sz w:val="21"/>
                <w:szCs w:val="21"/>
              </w:rPr>
            </w:pPr>
            <w:r w:rsidRPr="00C96481">
              <w:rPr>
                <w:rFonts w:cstheme="minorHAnsi"/>
                <w:sz w:val="21"/>
                <w:szCs w:val="21"/>
              </w:rPr>
              <w:t>ASA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0B08DF6C" w14:textId="77777777" w:rsidR="00E8413E" w:rsidRPr="007F0D51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6.78 (-10.96 to 84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6FF7D7" w14:textId="77777777" w:rsidR="00E8413E" w:rsidRPr="007F0D51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3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83E97E" w14:textId="77777777" w:rsidR="00E8413E" w:rsidRPr="007F0D51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26</w:t>
            </w:r>
          </w:p>
        </w:tc>
      </w:tr>
      <w:tr w:rsidR="00E8413E" w:rsidRPr="004254E0" w14:paraId="66D2A6B9" w14:textId="77777777" w:rsidTr="00B835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4F8B939" w14:textId="77777777" w:rsidR="00E8413E" w:rsidRPr="00C96481" w:rsidRDefault="00E8413E" w:rsidP="00B83509">
            <w:pPr>
              <w:jc w:val="both"/>
              <w:rPr>
                <w:rFonts w:cstheme="minorHAnsi"/>
                <w:sz w:val="21"/>
                <w:szCs w:val="21"/>
              </w:rPr>
            </w:pPr>
            <w:r w:rsidRPr="00C96481">
              <w:rPr>
                <w:rFonts w:cstheme="minorHAnsi"/>
                <w:sz w:val="21"/>
                <w:szCs w:val="21"/>
              </w:rPr>
              <w:t>CCI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34E6A995" w14:textId="77777777" w:rsidR="00E8413E" w:rsidRPr="007F0D51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8.98 (-28.98 to 1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485DC" w14:textId="77777777" w:rsidR="00E8413E" w:rsidRPr="007F0D51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9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8FFC66" w14:textId="77777777" w:rsidR="00E8413E" w:rsidRPr="007F0D51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367</w:t>
            </w:r>
          </w:p>
        </w:tc>
      </w:tr>
      <w:tr w:rsidR="00E8413E" w:rsidRPr="004254E0" w14:paraId="77F38E5A" w14:textId="77777777" w:rsidTr="00B835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A5306F6" w14:textId="77777777" w:rsidR="00E8413E" w:rsidRPr="00C96481" w:rsidRDefault="00E8413E" w:rsidP="00B83509">
            <w:pPr>
              <w:jc w:val="both"/>
              <w:rPr>
                <w:rFonts w:cstheme="minorHAnsi"/>
                <w:sz w:val="21"/>
                <w:szCs w:val="21"/>
              </w:rPr>
            </w:pPr>
            <w:r w:rsidRPr="00C96481">
              <w:rPr>
                <w:rFonts w:cstheme="minorHAnsi"/>
                <w:sz w:val="21"/>
                <w:szCs w:val="21"/>
              </w:rPr>
              <w:t>Clinical stag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1E3ED998" w14:textId="77777777" w:rsidR="00E8413E" w:rsidRPr="007F0D51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9.02 (-42.24 to 24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2E67F8" w14:textId="77777777" w:rsidR="00E8413E" w:rsidRPr="007F0D51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6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57876F" w14:textId="77777777" w:rsidR="00E8413E" w:rsidRPr="007F0D51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583</w:t>
            </w:r>
          </w:p>
        </w:tc>
      </w:tr>
      <w:tr w:rsidR="00E8413E" w:rsidRPr="004254E0" w14:paraId="7690A64F" w14:textId="77777777" w:rsidTr="00B835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5A91B83" w14:textId="77777777" w:rsidR="00E8413E" w:rsidRPr="00C96481" w:rsidRDefault="00E8413E" w:rsidP="00B83509">
            <w:pPr>
              <w:jc w:val="both"/>
              <w:rPr>
                <w:rFonts w:cstheme="minorHAnsi"/>
                <w:sz w:val="21"/>
                <w:szCs w:val="21"/>
              </w:rPr>
            </w:pPr>
            <w:r w:rsidRPr="00C96481">
              <w:rPr>
                <w:rFonts w:cstheme="minorHAnsi"/>
                <w:sz w:val="21"/>
                <w:szCs w:val="21"/>
              </w:rPr>
              <w:t>Adherence (%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53916481" w14:textId="77777777" w:rsidR="00E8413E" w:rsidRPr="007F0D51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81.46 (-175.70 to 12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982A2" w14:textId="77777777" w:rsidR="00E8413E" w:rsidRPr="007F0D51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6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A52531" w14:textId="77777777" w:rsidR="00E8413E" w:rsidRPr="007F0D51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88</w:t>
            </w:r>
          </w:p>
        </w:tc>
      </w:tr>
      <w:tr w:rsidR="00E8413E" w:rsidRPr="004254E0" w14:paraId="670A1573" w14:textId="77777777" w:rsidTr="00B83509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918EA" w14:textId="77777777" w:rsidR="00E8413E" w:rsidRPr="00C96481" w:rsidRDefault="00E8413E" w:rsidP="00B83509">
            <w:pPr>
              <w:jc w:val="both"/>
              <w:rPr>
                <w:rFonts w:cstheme="minorHAnsi"/>
                <w:sz w:val="21"/>
                <w:szCs w:val="21"/>
              </w:rPr>
            </w:pPr>
            <w:r w:rsidRPr="00C96481">
              <w:rPr>
                <w:rFonts w:cstheme="minorHAnsi"/>
                <w:sz w:val="21"/>
                <w:szCs w:val="21"/>
              </w:rPr>
              <w:t>Average PA (MET min wk</w:t>
            </w:r>
            <w:r w:rsidRPr="00C96481">
              <w:rPr>
                <w:rFonts w:cstheme="minorHAnsi"/>
                <w:sz w:val="21"/>
                <w:szCs w:val="21"/>
                <w:vertAlign w:val="superscript"/>
              </w:rPr>
              <w:t>-1</w:t>
            </w:r>
            <w:r w:rsidRPr="00C9648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D985B" w14:textId="77777777" w:rsidR="00E8413E" w:rsidRPr="007F0D51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4 (0.01 to 0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AC29D" w14:textId="77777777" w:rsidR="00E8413E" w:rsidRPr="007F0D51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8B58F" w14:textId="77777777" w:rsidR="00E8413E" w:rsidRPr="007F0D51" w:rsidRDefault="00E8413E" w:rsidP="00B83509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46</w:t>
            </w:r>
          </w:p>
        </w:tc>
      </w:tr>
      <w:tr w:rsidR="00E8413E" w:rsidRPr="004254E0" w14:paraId="141C29D1" w14:textId="77777777" w:rsidTr="00B83509">
        <w:tc>
          <w:tcPr>
            <w:tcW w:w="76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8702A" w14:textId="77777777" w:rsidR="0071681B" w:rsidRDefault="0071681B" w:rsidP="00E449EE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3862A002" w14:textId="1D4854C3" w:rsidR="00E449EE" w:rsidRPr="00D250E9" w:rsidRDefault="00E449EE" w:rsidP="00E449E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250E9">
              <w:rPr>
                <w:rFonts w:cstheme="minorHAnsi"/>
                <w:i/>
                <w:iCs/>
                <w:sz w:val="20"/>
                <w:szCs w:val="20"/>
              </w:rPr>
              <w:t xml:space="preserve">CCI = </w:t>
            </w:r>
            <w:proofErr w:type="spellStart"/>
            <w:r w:rsidRPr="00D250E9">
              <w:rPr>
                <w:rFonts w:cstheme="minorHAnsi"/>
                <w:i/>
                <w:iCs/>
                <w:sz w:val="20"/>
                <w:szCs w:val="20"/>
              </w:rPr>
              <w:t>Charlson</w:t>
            </w:r>
            <w:proofErr w:type="spellEnd"/>
            <w:r w:rsidRPr="00D250E9">
              <w:rPr>
                <w:rFonts w:cstheme="minorHAnsi"/>
                <w:i/>
                <w:iCs/>
                <w:sz w:val="20"/>
                <w:szCs w:val="20"/>
              </w:rPr>
              <w:t xml:space="preserve"> Comorbidity Index; PA = physical activity</w:t>
            </w:r>
          </w:p>
          <w:p w14:paraId="08E5C934" w14:textId="77777777" w:rsidR="00E8413E" w:rsidRDefault="00E8413E" w:rsidP="00B83509">
            <w:pPr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72647CFF" w14:textId="77777777" w:rsidR="00E8413E" w:rsidRDefault="00E8413E" w:rsidP="00B83509">
            <w:pPr>
              <w:jc w:val="both"/>
              <w:rPr>
                <w:rFonts w:cstheme="minorHAnsi"/>
                <w:sz w:val="21"/>
                <w:szCs w:val="21"/>
              </w:rPr>
            </w:pPr>
          </w:p>
        </w:tc>
      </w:tr>
    </w:tbl>
    <w:p w14:paraId="35F4BAC0" w14:textId="34ADED12" w:rsidR="00CA67E2" w:rsidRDefault="00CA67E2"/>
    <w:p w14:paraId="0F6CA109" w14:textId="556A9369" w:rsidR="00E8413E" w:rsidRDefault="00E8413E"/>
    <w:p w14:paraId="74A6055F" w14:textId="202912BD" w:rsidR="00E8413E" w:rsidRDefault="00E8413E"/>
    <w:p w14:paraId="636E203A" w14:textId="11D88B99" w:rsidR="00E8413E" w:rsidRPr="00BB0251" w:rsidRDefault="007A4950" w:rsidP="00E8413E">
      <w:pPr>
        <w:rPr>
          <w:rFonts w:cstheme="minorHAnsi"/>
        </w:rPr>
      </w:pPr>
      <w:r w:rsidRPr="00512D4A">
        <w:rPr>
          <w:sz w:val="21"/>
          <w:szCs w:val="21"/>
        </w:rPr>
        <w:t xml:space="preserve">Table B. </w:t>
      </w:r>
      <w:r w:rsidR="00E8413E" w:rsidRPr="00512D4A">
        <w:rPr>
          <w:rFonts w:cstheme="minorHAnsi"/>
          <w:sz w:val="21"/>
          <w:szCs w:val="21"/>
        </w:rPr>
        <w:t xml:space="preserve">Factors associated with post-operative complications </w:t>
      </w:r>
    </w:p>
    <w:p w14:paraId="12D73CE5" w14:textId="77777777" w:rsidR="00E8413E" w:rsidRPr="001D0CB9" w:rsidRDefault="00E8413E" w:rsidP="00E8413E">
      <w:pPr>
        <w:jc w:val="both"/>
        <w:rPr>
          <w:rFonts w:cstheme="minorHAnsi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556"/>
        <w:gridCol w:w="1134"/>
        <w:gridCol w:w="1134"/>
      </w:tblGrid>
      <w:tr w:rsidR="00E8413E" w:rsidRPr="004254E0" w14:paraId="054E8443" w14:textId="77777777" w:rsidTr="00B83509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6647DF47" w14:textId="77777777" w:rsidR="00E8413E" w:rsidRPr="00F077D5" w:rsidRDefault="00E8413E" w:rsidP="00B83509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F077D5"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2556" w:type="dxa"/>
            <w:tcBorders>
              <w:left w:val="nil"/>
              <w:bottom w:val="single" w:sz="4" w:space="0" w:color="auto"/>
              <w:right w:val="nil"/>
            </w:tcBorders>
          </w:tcPr>
          <w:p w14:paraId="6E4D8892" w14:textId="77777777" w:rsidR="00E8413E" w:rsidRPr="00F077D5" w:rsidRDefault="00E8413E" w:rsidP="00B83509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Odds ratio </w:t>
            </w:r>
            <w:r w:rsidRPr="00F077D5">
              <w:rPr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F7D4AD1" w14:textId="77777777" w:rsidR="00E8413E" w:rsidRPr="00F077D5" w:rsidRDefault="00E8413E" w:rsidP="00B83509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F077D5">
              <w:rPr>
                <w:rFonts w:cstheme="minorHAnsi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4ABFE7A" w14:textId="77777777" w:rsidR="00E8413E" w:rsidRPr="00F077D5" w:rsidRDefault="00E8413E" w:rsidP="00B83509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F077D5">
              <w:rPr>
                <w:rFonts w:cstheme="minorHAnsi"/>
                <w:b/>
                <w:bCs/>
                <w:sz w:val="21"/>
                <w:szCs w:val="21"/>
              </w:rPr>
              <w:t>p value</w:t>
            </w:r>
          </w:p>
        </w:tc>
      </w:tr>
      <w:tr w:rsidR="00E8413E" w:rsidRPr="004254E0" w14:paraId="2B5F0F7D" w14:textId="77777777" w:rsidTr="00B83509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3034AE38" w14:textId="77777777" w:rsidR="00E8413E" w:rsidRPr="00377DFD" w:rsidRDefault="00E8413E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377DF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2556" w:type="dxa"/>
            <w:tcBorders>
              <w:left w:val="nil"/>
              <w:bottom w:val="nil"/>
              <w:right w:val="nil"/>
            </w:tcBorders>
          </w:tcPr>
          <w:p w14:paraId="700C76CD" w14:textId="40263268" w:rsidR="00E8413E" w:rsidRPr="00C734FF" w:rsidRDefault="00512D4A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1</w:t>
            </w:r>
            <w:r w:rsidR="00E8413E" w:rsidRPr="00C734FF">
              <w:rPr>
                <w:rFonts w:cstheme="minorHAnsi"/>
                <w:sz w:val="20"/>
                <w:szCs w:val="20"/>
              </w:rPr>
              <w:t>.</w:t>
            </w:r>
            <w:r w:rsidRPr="00C734FF">
              <w:rPr>
                <w:rFonts w:cstheme="minorHAnsi"/>
                <w:sz w:val="20"/>
                <w:szCs w:val="20"/>
              </w:rPr>
              <w:t>00</w:t>
            </w:r>
            <w:r w:rsidR="00E8413E" w:rsidRPr="00C734FF">
              <w:rPr>
                <w:rFonts w:cstheme="minorHAnsi"/>
                <w:sz w:val="20"/>
                <w:szCs w:val="20"/>
              </w:rPr>
              <w:t xml:space="preserve"> (0.</w:t>
            </w:r>
            <w:r w:rsidRPr="00C734FF">
              <w:rPr>
                <w:rFonts w:cstheme="minorHAnsi"/>
                <w:sz w:val="20"/>
                <w:szCs w:val="20"/>
              </w:rPr>
              <w:t>91</w:t>
            </w:r>
            <w:r w:rsidR="00E8413E" w:rsidRPr="00C734FF">
              <w:rPr>
                <w:rFonts w:cstheme="minorHAnsi"/>
                <w:sz w:val="20"/>
                <w:szCs w:val="20"/>
              </w:rPr>
              <w:t xml:space="preserve"> to 1.</w:t>
            </w:r>
            <w:r w:rsidRPr="00C734FF">
              <w:rPr>
                <w:rFonts w:cstheme="minorHAnsi"/>
                <w:sz w:val="20"/>
                <w:szCs w:val="20"/>
              </w:rPr>
              <w:t>09</w:t>
            </w:r>
            <w:r w:rsidR="00E8413E" w:rsidRPr="00C734F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9369C39" w14:textId="0D69C876" w:rsidR="00E8413E" w:rsidRPr="00C734FF" w:rsidRDefault="00E8413E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0.0</w:t>
            </w:r>
            <w:r w:rsidR="00512D4A" w:rsidRPr="00C734F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F13F307" w14:textId="55EFBCC2" w:rsidR="00E8413E" w:rsidRPr="00C734FF" w:rsidRDefault="00E8413E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0.</w:t>
            </w:r>
            <w:r w:rsidR="00512D4A" w:rsidRPr="00C734FF">
              <w:rPr>
                <w:rFonts w:cstheme="minorHAnsi"/>
                <w:sz w:val="20"/>
                <w:szCs w:val="20"/>
              </w:rPr>
              <w:t>948</w:t>
            </w:r>
          </w:p>
        </w:tc>
      </w:tr>
      <w:tr w:rsidR="00E8413E" w:rsidRPr="004254E0" w14:paraId="29937CD8" w14:textId="77777777" w:rsidTr="00B835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8E1EDDF" w14:textId="77777777" w:rsidR="00E8413E" w:rsidRPr="00377DFD" w:rsidRDefault="00E8413E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377DFD">
              <w:rPr>
                <w:rFonts w:cstheme="minorHAnsi"/>
                <w:sz w:val="20"/>
                <w:szCs w:val="20"/>
              </w:rPr>
              <w:t>ASA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E6F7E73" w14:textId="6426ECE9" w:rsidR="00E8413E" w:rsidRPr="00C734FF" w:rsidRDefault="00512D4A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6</w:t>
            </w:r>
            <w:r w:rsidR="00E8413E" w:rsidRPr="00C734FF">
              <w:rPr>
                <w:rFonts w:cstheme="minorHAnsi"/>
                <w:sz w:val="20"/>
                <w:szCs w:val="20"/>
              </w:rPr>
              <w:t>.</w:t>
            </w:r>
            <w:r w:rsidRPr="00C734FF">
              <w:rPr>
                <w:rFonts w:cstheme="minorHAnsi"/>
                <w:sz w:val="20"/>
                <w:szCs w:val="20"/>
              </w:rPr>
              <w:t>58</w:t>
            </w:r>
            <w:r w:rsidR="00E8413E" w:rsidRPr="00C734FF">
              <w:rPr>
                <w:rFonts w:cstheme="minorHAnsi"/>
                <w:sz w:val="20"/>
                <w:szCs w:val="20"/>
              </w:rPr>
              <w:t xml:space="preserve"> (0.</w:t>
            </w:r>
            <w:r w:rsidRPr="00C734FF">
              <w:rPr>
                <w:rFonts w:cstheme="minorHAnsi"/>
                <w:sz w:val="20"/>
                <w:szCs w:val="20"/>
              </w:rPr>
              <w:t>98</w:t>
            </w:r>
            <w:r w:rsidR="00E8413E" w:rsidRPr="00C734FF">
              <w:rPr>
                <w:rFonts w:cstheme="minorHAnsi"/>
                <w:sz w:val="20"/>
                <w:szCs w:val="20"/>
              </w:rPr>
              <w:t xml:space="preserve"> to </w:t>
            </w:r>
            <w:r w:rsidRPr="00C734FF">
              <w:rPr>
                <w:rFonts w:cstheme="minorHAnsi"/>
                <w:sz w:val="20"/>
                <w:szCs w:val="20"/>
              </w:rPr>
              <w:t>44</w:t>
            </w:r>
            <w:r w:rsidR="00E8413E" w:rsidRPr="00C734FF">
              <w:rPr>
                <w:rFonts w:cstheme="minorHAnsi"/>
                <w:sz w:val="20"/>
                <w:szCs w:val="20"/>
              </w:rPr>
              <w:t>.0</w:t>
            </w:r>
            <w:r w:rsidRPr="00C734FF">
              <w:rPr>
                <w:rFonts w:cstheme="minorHAnsi"/>
                <w:sz w:val="20"/>
                <w:szCs w:val="20"/>
              </w:rPr>
              <w:t>4</w:t>
            </w:r>
            <w:r w:rsidR="00E8413E" w:rsidRPr="00C734F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2ADC2" w14:textId="427C6040" w:rsidR="00E8413E" w:rsidRPr="00C734FF" w:rsidRDefault="00512D4A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0DD39" w14:textId="5F3D7D11" w:rsidR="00E8413E" w:rsidRPr="00C734FF" w:rsidRDefault="00E8413E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0.</w:t>
            </w:r>
            <w:r w:rsidR="00512D4A" w:rsidRPr="00C734FF">
              <w:rPr>
                <w:rFonts w:cstheme="minorHAnsi"/>
                <w:sz w:val="20"/>
                <w:szCs w:val="20"/>
              </w:rPr>
              <w:t>052</w:t>
            </w:r>
          </w:p>
        </w:tc>
      </w:tr>
      <w:tr w:rsidR="00E8413E" w:rsidRPr="004254E0" w14:paraId="7C088E6D" w14:textId="77777777" w:rsidTr="00B835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A293998" w14:textId="77777777" w:rsidR="00E8413E" w:rsidRPr="00377DFD" w:rsidRDefault="00E8413E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377DFD">
              <w:rPr>
                <w:rFonts w:cstheme="minorHAnsi"/>
                <w:sz w:val="20"/>
                <w:szCs w:val="20"/>
              </w:rPr>
              <w:t>CCI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A934EDE" w14:textId="34F651F0" w:rsidR="00E8413E" w:rsidRPr="00C734FF" w:rsidRDefault="00E8413E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0.9</w:t>
            </w:r>
            <w:r w:rsidR="008A11C8" w:rsidRPr="00C734FF">
              <w:rPr>
                <w:rFonts w:cstheme="minorHAnsi"/>
                <w:sz w:val="20"/>
                <w:szCs w:val="20"/>
              </w:rPr>
              <w:t>3</w:t>
            </w:r>
            <w:r w:rsidRPr="00C734FF">
              <w:rPr>
                <w:rFonts w:cstheme="minorHAnsi"/>
                <w:sz w:val="20"/>
                <w:szCs w:val="20"/>
              </w:rPr>
              <w:t xml:space="preserve"> (0.</w:t>
            </w:r>
            <w:r w:rsidR="008A11C8" w:rsidRPr="00C734FF">
              <w:rPr>
                <w:rFonts w:cstheme="minorHAnsi"/>
                <w:sz w:val="20"/>
                <w:szCs w:val="20"/>
              </w:rPr>
              <w:t>44</w:t>
            </w:r>
            <w:r w:rsidRPr="00C734FF">
              <w:rPr>
                <w:rFonts w:cstheme="minorHAnsi"/>
                <w:sz w:val="20"/>
                <w:szCs w:val="20"/>
              </w:rPr>
              <w:t xml:space="preserve"> to </w:t>
            </w:r>
            <w:r w:rsidR="008A11C8" w:rsidRPr="00C734FF">
              <w:rPr>
                <w:rFonts w:cstheme="minorHAnsi"/>
                <w:sz w:val="20"/>
                <w:szCs w:val="20"/>
              </w:rPr>
              <w:t>1</w:t>
            </w:r>
            <w:r w:rsidRPr="00C734FF">
              <w:rPr>
                <w:rFonts w:cstheme="minorHAnsi"/>
                <w:sz w:val="20"/>
                <w:szCs w:val="20"/>
              </w:rPr>
              <w:t>.</w:t>
            </w:r>
            <w:r w:rsidR="008A11C8" w:rsidRPr="00C734FF">
              <w:rPr>
                <w:rFonts w:cstheme="minorHAnsi"/>
                <w:sz w:val="20"/>
                <w:szCs w:val="20"/>
              </w:rPr>
              <w:t>96</w:t>
            </w:r>
            <w:r w:rsidRPr="00C734F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455B89" w14:textId="4C139576" w:rsidR="00E8413E" w:rsidRPr="00C734FF" w:rsidRDefault="00E8413E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0.</w:t>
            </w:r>
            <w:r w:rsidR="008A11C8" w:rsidRPr="00C734FF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57C26" w14:textId="5EABE68D" w:rsidR="00E8413E" w:rsidRPr="00C734FF" w:rsidRDefault="00E8413E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0.</w:t>
            </w:r>
            <w:r w:rsidR="008A11C8" w:rsidRPr="00C734FF">
              <w:rPr>
                <w:rFonts w:cstheme="minorHAnsi"/>
                <w:sz w:val="20"/>
                <w:szCs w:val="20"/>
              </w:rPr>
              <w:t>854</w:t>
            </w:r>
          </w:p>
        </w:tc>
      </w:tr>
      <w:tr w:rsidR="00E8413E" w:rsidRPr="004254E0" w14:paraId="2046F93C" w14:textId="77777777" w:rsidTr="00B835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F4CD685" w14:textId="6688B837" w:rsidR="00E8413E" w:rsidRPr="00377DFD" w:rsidRDefault="00E8413E" w:rsidP="00B83509">
            <w:pPr>
              <w:jc w:val="both"/>
              <w:rPr>
                <w:rFonts w:cstheme="minorHAnsi"/>
                <w:sz w:val="20"/>
                <w:szCs w:val="20"/>
                <w:vertAlign w:val="superscript"/>
              </w:rPr>
            </w:pPr>
            <w:r w:rsidRPr="00377DFD">
              <w:rPr>
                <w:rFonts w:cstheme="minorHAnsi"/>
                <w:sz w:val="20"/>
                <w:szCs w:val="20"/>
              </w:rPr>
              <w:t xml:space="preserve">Clinical stage III </w:t>
            </w:r>
            <w:r w:rsidR="003C6273" w:rsidRPr="005F4AD6">
              <w:rPr>
                <w:rFonts w:ascii="inherit" w:eastAsia="Times New Roman" w:hAnsi="inherit" w:cs="Times New Roman"/>
                <w:color w:val="2A2A2A"/>
              </w:rPr>
              <w:t>†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1CE8DF2" w14:textId="06482290" w:rsidR="00E8413E" w:rsidRPr="00C734FF" w:rsidRDefault="008A11C8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1</w:t>
            </w:r>
            <w:r w:rsidR="00E8413E" w:rsidRPr="00C734FF">
              <w:rPr>
                <w:rFonts w:cstheme="minorHAnsi"/>
                <w:sz w:val="20"/>
                <w:szCs w:val="20"/>
              </w:rPr>
              <w:t>.</w:t>
            </w:r>
            <w:r w:rsidRPr="00C734FF">
              <w:rPr>
                <w:rFonts w:cstheme="minorHAnsi"/>
                <w:sz w:val="20"/>
                <w:szCs w:val="20"/>
              </w:rPr>
              <w:t>07</w:t>
            </w:r>
            <w:r w:rsidR="00E8413E" w:rsidRPr="00C734FF">
              <w:rPr>
                <w:rFonts w:cstheme="minorHAnsi"/>
                <w:sz w:val="20"/>
                <w:szCs w:val="20"/>
              </w:rPr>
              <w:t xml:space="preserve"> (0.</w:t>
            </w:r>
            <w:r w:rsidRPr="00C734FF">
              <w:rPr>
                <w:rFonts w:cstheme="minorHAnsi"/>
                <w:sz w:val="20"/>
                <w:szCs w:val="20"/>
              </w:rPr>
              <w:t>17</w:t>
            </w:r>
            <w:r w:rsidR="00E8413E" w:rsidRPr="00C734FF">
              <w:rPr>
                <w:rFonts w:cstheme="minorHAnsi"/>
                <w:sz w:val="20"/>
                <w:szCs w:val="20"/>
              </w:rPr>
              <w:t xml:space="preserve"> to </w:t>
            </w:r>
            <w:r w:rsidRPr="00C734FF">
              <w:rPr>
                <w:rFonts w:cstheme="minorHAnsi"/>
                <w:sz w:val="20"/>
                <w:szCs w:val="20"/>
              </w:rPr>
              <w:t>6</w:t>
            </w:r>
            <w:r w:rsidR="00E8413E" w:rsidRPr="00C734FF">
              <w:rPr>
                <w:rFonts w:cstheme="minorHAnsi"/>
                <w:sz w:val="20"/>
                <w:szCs w:val="20"/>
              </w:rPr>
              <w:t>.</w:t>
            </w:r>
            <w:r w:rsidRPr="00C734FF">
              <w:rPr>
                <w:rFonts w:cstheme="minorHAnsi"/>
                <w:sz w:val="20"/>
                <w:szCs w:val="20"/>
              </w:rPr>
              <w:t>68</w:t>
            </w:r>
            <w:r w:rsidR="00E8413E" w:rsidRPr="00C734F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870D5" w14:textId="44E0747C" w:rsidR="00E8413E" w:rsidRPr="00C734FF" w:rsidRDefault="008A11C8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7D4EDB" w14:textId="1BEA4AD9" w:rsidR="00E8413E" w:rsidRPr="00C734FF" w:rsidRDefault="00E8413E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0.</w:t>
            </w:r>
            <w:r w:rsidR="008A11C8" w:rsidRPr="00C734FF">
              <w:rPr>
                <w:rFonts w:cstheme="minorHAnsi"/>
                <w:sz w:val="20"/>
                <w:szCs w:val="20"/>
              </w:rPr>
              <w:t>939</w:t>
            </w:r>
          </w:p>
        </w:tc>
      </w:tr>
      <w:tr w:rsidR="00E8413E" w:rsidRPr="004254E0" w14:paraId="69E8ABC8" w14:textId="77777777" w:rsidTr="00B835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DD425D2" w14:textId="4D2534D0" w:rsidR="00E8413E" w:rsidRPr="00377DFD" w:rsidRDefault="00E8413E" w:rsidP="00B83509">
            <w:pPr>
              <w:jc w:val="both"/>
              <w:rPr>
                <w:rFonts w:cstheme="minorHAnsi"/>
                <w:sz w:val="20"/>
                <w:szCs w:val="20"/>
                <w:vertAlign w:val="superscript"/>
              </w:rPr>
            </w:pPr>
            <w:r w:rsidRPr="00377DFD">
              <w:rPr>
                <w:rFonts w:cstheme="minorHAnsi"/>
                <w:sz w:val="20"/>
                <w:szCs w:val="20"/>
              </w:rPr>
              <w:t xml:space="preserve">Clinical stage IV </w:t>
            </w:r>
            <w:r w:rsidR="003C6273" w:rsidRPr="005F4AD6">
              <w:rPr>
                <w:rFonts w:ascii="inherit" w:eastAsia="Times New Roman" w:hAnsi="inherit" w:cs="Times New Roman"/>
                <w:color w:val="2A2A2A"/>
              </w:rPr>
              <w:t>†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EBBDDE1" w14:textId="5CBDB785" w:rsidR="00E8413E" w:rsidRPr="00C734FF" w:rsidRDefault="008A11C8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1</w:t>
            </w:r>
            <w:r w:rsidR="00E8413E" w:rsidRPr="00C734FF">
              <w:rPr>
                <w:rFonts w:cstheme="minorHAnsi"/>
                <w:sz w:val="20"/>
                <w:szCs w:val="20"/>
              </w:rPr>
              <w:t>.</w:t>
            </w:r>
            <w:r w:rsidRPr="00C734FF">
              <w:rPr>
                <w:rFonts w:cstheme="minorHAnsi"/>
                <w:sz w:val="20"/>
                <w:szCs w:val="20"/>
              </w:rPr>
              <w:t>31</w:t>
            </w:r>
            <w:r w:rsidR="00E8413E" w:rsidRPr="00C734FF">
              <w:rPr>
                <w:rFonts w:cstheme="minorHAnsi"/>
                <w:sz w:val="20"/>
                <w:szCs w:val="20"/>
              </w:rPr>
              <w:t xml:space="preserve"> (0.</w:t>
            </w:r>
            <w:r w:rsidRPr="00C734FF">
              <w:rPr>
                <w:rFonts w:cstheme="minorHAnsi"/>
                <w:sz w:val="20"/>
                <w:szCs w:val="20"/>
              </w:rPr>
              <w:t>35</w:t>
            </w:r>
            <w:r w:rsidR="00E8413E" w:rsidRPr="00C734FF">
              <w:rPr>
                <w:rFonts w:cstheme="minorHAnsi"/>
                <w:sz w:val="20"/>
                <w:szCs w:val="20"/>
              </w:rPr>
              <w:t xml:space="preserve"> to </w:t>
            </w:r>
            <w:r w:rsidRPr="00C734FF">
              <w:rPr>
                <w:rFonts w:cstheme="minorHAnsi"/>
                <w:sz w:val="20"/>
                <w:szCs w:val="20"/>
              </w:rPr>
              <w:t>4</w:t>
            </w:r>
            <w:r w:rsidR="00E8413E" w:rsidRPr="00C734FF">
              <w:rPr>
                <w:rFonts w:cstheme="minorHAnsi"/>
                <w:sz w:val="20"/>
                <w:szCs w:val="20"/>
              </w:rPr>
              <w:t>.</w:t>
            </w:r>
            <w:r w:rsidRPr="00C734FF">
              <w:rPr>
                <w:rFonts w:cstheme="minorHAnsi"/>
                <w:sz w:val="20"/>
                <w:szCs w:val="20"/>
              </w:rPr>
              <w:t>85</w:t>
            </w:r>
            <w:r w:rsidR="00E8413E" w:rsidRPr="00C734F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3BCC7D" w14:textId="7BF597C1" w:rsidR="00E8413E" w:rsidRPr="00C734FF" w:rsidRDefault="008A11C8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20C9C1" w14:textId="3BD0B965" w:rsidR="00E8413E" w:rsidRPr="00C734FF" w:rsidRDefault="00E8413E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0.</w:t>
            </w:r>
            <w:r w:rsidR="008A11C8" w:rsidRPr="00C734FF">
              <w:rPr>
                <w:rFonts w:cstheme="minorHAnsi"/>
                <w:sz w:val="20"/>
                <w:szCs w:val="20"/>
              </w:rPr>
              <w:t>685</w:t>
            </w:r>
          </w:p>
        </w:tc>
      </w:tr>
      <w:tr w:rsidR="00E8413E" w:rsidRPr="004254E0" w14:paraId="1E964FD1" w14:textId="77777777" w:rsidTr="00B8350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E12FA1D" w14:textId="77777777" w:rsidR="00E8413E" w:rsidRPr="00377DFD" w:rsidRDefault="00E8413E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377DFD">
              <w:rPr>
                <w:rFonts w:eastAsia="MS Gothic" w:cstheme="minorHAnsi"/>
                <w:sz w:val="20"/>
                <w:szCs w:val="20"/>
                <w:lang w:eastAsia="en-GB"/>
              </w:rPr>
              <w:t>SM loss</w:t>
            </w:r>
            <w:r w:rsidRPr="00377DF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cm</w:t>
            </w:r>
            <w:r w:rsidRPr="00377DFD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Pr="00377DFD">
              <w:rPr>
                <w:rFonts w:eastAsia="Times New Roman" w:cstheme="minorHAnsi"/>
                <w:sz w:val="20"/>
                <w:szCs w:val="20"/>
                <w:lang w:eastAsia="en-GB"/>
              </w:rPr>
              <w:t>/m</w:t>
            </w:r>
            <w:r w:rsidRPr="00377DFD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Pr="00377DFD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911F7EF" w14:textId="36DC46D9" w:rsidR="00E8413E" w:rsidRPr="00C734FF" w:rsidRDefault="00E8413E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1.0</w:t>
            </w:r>
            <w:r w:rsidR="008A11C8" w:rsidRPr="00C734FF">
              <w:rPr>
                <w:rFonts w:cstheme="minorHAnsi"/>
                <w:sz w:val="20"/>
                <w:szCs w:val="20"/>
              </w:rPr>
              <w:t>0</w:t>
            </w:r>
            <w:r w:rsidRPr="00C734FF">
              <w:rPr>
                <w:rFonts w:cstheme="minorHAnsi"/>
                <w:sz w:val="20"/>
                <w:szCs w:val="20"/>
              </w:rPr>
              <w:t xml:space="preserve"> (0.9</w:t>
            </w:r>
            <w:r w:rsidR="008A11C8" w:rsidRPr="00C734FF">
              <w:rPr>
                <w:rFonts w:cstheme="minorHAnsi"/>
                <w:sz w:val="20"/>
                <w:szCs w:val="20"/>
              </w:rPr>
              <w:t>7</w:t>
            </w:r>
            <w:r w:rsidRPr="00C734FF">
              <w:rPr>
                <w:rFonts w:cstheme="minorHAnsi"/>
                <w:sz w:val="20"/>
                <w:szCs w:val="20"/>
              </w:rPr>
              <w:t xml:space="preserve"> to 1.0</w:t>
            </w:r>
            <w:r w:rsidR="008A11C8" w:rsidRPr="00C734FF">
              <w:rPr>
                <w:rFonts w:cstheme="minorHAnsi"/>
                <w:sz w:val="20"/>
                <w:szCs w:val="20"/>
              </w:rPr>
              <w:t>5</w:t>
            </w:r>
            <w:r w:rsidRPr="00C734F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617E04" w14:textId="5556C028" w:rsidR="00E8413E" w:rsidRPr="00C734FF" w:rsidRDefault="00E8413E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0.</w:t>
            </w:r>
            <w:r w:rsidR="008A11C8" w:rsidRPr="00C734FF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2C3266" w14:textId="49B28288" w:rsidR="00E8413E" w:rsidRPr="00C734FF" w:rsidRDefault="00E8413E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0.</w:t>
            </w:r>
            <w:r w:rsidR="008A11C8" w:rsidRPr="00C734FF">
              <w:rPr>
                <w:rFonts w:cstheme="minorHAnsi"/>
                <w:sz w:val="20"/>
                <w:szCs w:val="20"/>
              </w:rPr>
              <w:t>761</w:t>
            </w:r>
          </w:p>
        </w:tc>
      </w:tr>
      <w:tr w:rsidR="00E8413E" w:rsidRPr="004254E0" w14:paraId="7F36624D" w14:textId="77777777" w:rsidTr="00B83509">
        <w:tc>
          <w:tcPr>
            <w:tcW w:w="26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80D9D3" w14:textId="77777777" w:rsidR="00E8413E" w:rsidRPr="00377DFD" w:rsidRDefault="00E8413E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377DF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VAT loss </w:t>
            </w:r>
            <w:r w:rsidRPr="00377DFD">
              <w:rPr>
                <w:rFonts w:cstheme="minorHAnsi"/>
                <w:sz w:val="20"/>
                <w:szCs w:val="20"/>
              </w:rPr>
              <w:t>(cm</w:t>
            </w:r>
            <w:r w:rsidRPr="00377DFD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377DF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311F68" w14:textId="51E90ED7" w:rsidR="00E8413E" w:rsidRPr="00C734FF" w:rsidRDefault="00E8413E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0.9</w:t>
            </w:r>
            <w:r w:rsidR="008A11C8" w:rsidRPr="00C734FF">
              <w:rPr>
                <w:rFonts w:cstheme="minorHAnsi"/>
                <w:sz w:val="20"/>
                <w:szCs w:val="20"/>
              </w:rPr>
              <w:t>8</w:t>
            </w:r>
            <w:r w:rsidRPr="00C734FF">
              <w:rPr>
                <w:rFonts w:cstheme="minorHAnsi"/>
                <w:sz w:val="20"/>
                <w:szCs w:val="20"/>
              </w:rPr>
              <w:t xml:space="preserve"> (0.96 to </w:t>
            </w:r>
            <w:r w:rsidR="008A11C8" w:rsidRPr="00C734FF">
              <w:rPr>
                <w:rFonts w:cstheme="minorHAnsi"/>
                <w:sz w:val="20"/>
                <w:szCs w:val="20"/>
              </w:rPr>
              <w:t>0.99</w:t>
            </w:r>
            <w:r w:rsidRPr="00C734F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8EDBFA" w14:textId="77777777" w:rsidR="00E8413E" w:rsidRPr="00C734FF" w:rsidRDefault="00E8413E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9A0820" w14:textId="3B6FECF0" w:rsidR="00E8413E" w:rsidRPr="00C734FF" w:rsidRDefault="00E8413E" w:rsidP="00B83509">
            <w:pPr>
              <w:jc w:val="both"/>
              <w:rPr>
                <w:rFonts w:cstheme="minorHAnsi"/>
                <w:sz w:val="20"/>
                <w:szCs w:val="20"/>
              </w:rPr>
            </w:pPr>
            <w:r w:rsidRPr="00C734FF">
              <w:rPr>
                <w:rFonts w:cstheme="minorHAnsi"/>
                <w:sz w:val="20"/>
                <w:szCs w:val="20"/>
              </w:rPr>
              <w:t>0.</w:t>
            </w:r>
            <w:r w:rsidR="008A11C8" w:rsidRPr="00C734FF">
              <w:rPr>
                <w:rFonts w:cstheme="minorHAnsi"/>
                <w:sz w:val="20"/>
                <w:szCs w:val="20"/>
              </w:rPr>
              <w:t>017</w:t>
            </w:r>
          </w:p>
        </w:tc>
      </w:tr>
      <w:tr w:rsidR="00E8413E" w:rsidRPr="004254E0" w14:paraId="5C7BDEA3" w14:textId="77777777" w:rsidTr="00B83509">
        <w:tc>
          <w:tcPr>
            <w:tcW w:w="751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22B5B0" w14:textId="77777777" w:rsidR="0071681B" w:rsidRDefault="0071681B" w:rsidP="00E449EE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572C43F4" w14:textId="4223E55B" w:rsidR="00E449EE" w:rsidRDefault="00E449EE" w:rsidP="00E449E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F7DA7">
              <w:rPr>
                <w:rFonts w:cstheme="minorHAnsi"/>
                <w:i/>
                <w:iCs/>
                <w:sz w:val="20"/>
                <w:szCs w:val="20"/>
              </w:rPr>
              <w:t xml:space="preserve">CCI = </w:t>
            </w:r>
            <w:proofErr w:type="spellStart"/>
            <w:r w:rsidRPr="00AF7DA7">
              <w:rPr>
                <w:rFonts w:cstheme="minorHAnsi"/>
                <w:i/>
                <w:iCs/>
                <w:sz w:val="20"/>
                <w:szCs w:val="20"/>
              </w:rPr>
              <w:t>Charlson</w:t>
            </w:r>
            <w:proofErr w:type="spellEnd"/>
            <w:r w:rsidRPr="00AF7DA7">
              <w:rPr>
                <w:rFonts w:cstheme="minorHAnsi"/>
                <w:i/>
                <w:iCs/>
                <w:sz w:val="20"/>
                <w:szCs w:val="20"/>
              </w:rPr>
              <w:t xml:space="preserve"> Comorbidity Index; SM= skeletal muscle; VAT = visceral adipose tissue</w:t>
            </w:r>
            <w:r>
              <w:rPr>
                <w:rFonts w:cstheme="minorHAnsi"/>
                <w:i/>
                <w:iCs/>
                <w:sz w:val="20"/>
                <w:szCs w:val="20"/>
              </w:rPr>
              <w:t>.</w:t>
            </w:r>
          </w:p>
          <w:p w14:paraId="5837BAE3" w14:textId="59B6B77A" w:rsidR="00E449EE" w:rsidRPr="00377DFD" w:rsidRDefault="00E449EE" w:rsidP="00E449EE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3C6273" w:rsidRPr="005F4AD6">
              <w:rPr>
                <w:rFonts w:ascii="inherit" w:eastAsia="Times New Roman" w:hAnsi="inherit" w:cs="Times New Roman"/>
                <w:color w:val="2A2A2A"/>
              </w:rPr>
              <w:t>†</w:t>
            </w:r>
            <w:r>
              <w:rPr>
                <w:i/>
                <w:iCs/>
                <w:sz w:val="20"/>
                <w:szCs w:val="20"/>
              </w:rPr>
              <w:t xml:space="preserve"> Clinical stage compared with stage II</w:t>
            </w:r>
          </w:p>
          <w:p w14:paraId="6D0968BC" w14:textId="77777777" w:rsidR="00E449EE" w:rsidRPr="00AF7DA7" w:rsidRDefault="00E449EE" w:rsidP="00E449EE">
            <w:pPr>
              <w:jc w:val="both"/>
              <w:rPr>
                <w:sz w:val="20"/>
                <w:szCs w:val="20"/>
              </w:rPr>
            </w:pPr>
          </w:p>
          <w:p w14:paraId="64662A64" w14:textId="77777777" w:rsidR="00E8413E" w:rsidRDefault="00E8413E" w:rsidP="00B83509">
            <w:pPr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31246678" w14:textId="77777777" w:rsidR="00E8413E" w:rsidRPr="00AF7DA7" w:rsidRDefault="00E8413E" w:rsidP="00E449EE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</w:tbl>
    <w:p w14:paraId="1718F347" w14:textId="77777777" w:rsidR="00E8413E" w:rsidRDefault="00E8413E" w:rsidP="00E8413E"/>
    <w:p w14:paraId="250C498B" w14:textId="77777777" w:rsidR="00E8413E" w:rsidRDefault="00E8413E"/>
    <w:sectPr w:rsidR="00E8413E" w:rsidSect="00340E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13E"/>
    <w:rsid w:val="00340E1A"/>
    <w:rsid w:val="003C6273"/>
    <w:rsid w:val="00512D4A"/>
    <w:rsid w:val="0071681B"/>
    <w:rsid w:val="007A4950"/>
    <w:rsid w:val="008A11C8"/>
    <w:rsid w:val="00C734FF"/>
    <w:rsid w:val="00CA67E2"/>
    <w:rsid w:val="00E449EE"/>
    <w:rsid w:val="00E8413E"/>
    <w:rsid w:val="00F37336"/>
    <w:rsid w:val="00F74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0CE78"/>
  <w15:chartTrackingRefBased/>
  <w15:docId w15:val="{4620D4D0-59C8-744F-9334-BAB828F2E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1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day, Laura J</dc:creator>
  <cp:keywords/>
  <dc:description/>
  <cp:lastModifiedBy>Halliday, Laura J</cp:lastModifiedBy>
  <cp:revision>9</cp:revision>
  <dcterms:created xsi:type="dcterms:W3CDTF">2021-10-21T08:16:00Z</dcterms:created>
  <dcterms:modified xsi:type="dcterms:W3CDTF">2022-04-19T11:49:00Z</dcterms:modified>
</cp:coreProperties>
</file>